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2A91E" w14:textId="1B3668B7" w:rsidR="0066135B" w:rsidRPr="0066135B" w:rsidRDefault="0066135B" w:rsidP="0066135B">
      <w:pPr>
        <w:pStyle w:val="Caption"/>
        <w:keepNext/>
        <w:rPr>
          <w:i w:val="0"/>
          <w:sz w:val="24"/>
          <w:szCs w:val="24"/>
        </w:rPr>
      </w:pPr>
      <w:bookmarkStart w:id="0" w:name="_Toc168225871"/>
      <w:r>
        <w:rPr>
          <w:b/>
          <w:i w:val="0"/>
          <w:sz w:val="24"/>
          <w:szCs w:val="24"/>
        </w:rPr>
        <w:t>S</w:t>
      </w:r>
      <w:r w:rsidR="008974DD">
        <w:rPr>
          <w:b/>
          <w:i w:val="0"/>
          <w:sz w:val="24"/>
          <w:szCs w:val="24"/>
        </w:rPr>
        <w:t>5</w:t>
      </w:r>
      <w:r>
        <w:rPr>
          <w:b/>
          <w:i w:val="0"/>
          <w:sz w:val="24"/>
          <w:szCs w:val="24"/>
        </w:rPr>
        <w:t xml:space="preserve"> Table</w:t>
      </w:r>
      <w:r w:rsidRPr="006F62E6">
        <w:rPr>
          <w:b/>
          <w:i w:val="0"/>
          <w:sz w:val="24"/>
          <w:szCs w:val="24"/>
        </w:rPr>
        <w:t>:</w:t>
      </w:r>
      <w:r w:rsidRPr="006F62E6">
        <w:rPr>
          <w:i w:val="0"/>
          <w:sz w:val="24"/>
          <w:szCs w:val="24"/>
        </w:rPr>
        <w:t xml:space="preserve"> Toxicity From pkCSM server</w:t>
      </w:r>
      <w:bookmarkEnd w:id="0"/>
    </w:p>
    <w:tbl>
      <w:tblPr>
        <w:tblW w:w="96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800"/>
        <w:gridCol w:w="1890"/>
        <w:gridCol w:w="2070"/>
        <w:gridCol w:w="1867"/>
      </w:tblGrid>
      <w:tr w:rsidR="00700BA2" w:rsidRPr="0066135B" w14:paraId="5E1EF292" w14:textId="77777777" w:rsidTr="0066135B">
        <w:trPr>
          <w:trHeight w:val="53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BEA53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unds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0D5D79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glycoprotein substra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6BDCD0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glycoprotein I Inhibito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A6F25F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glycoprotein II inhibitor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6511275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nal OCT2 substrate</w:t>
            </w:r>
          </w:p>
        </w:tc>
      </w:tr>
      <w:tr w:rsidR="00700BA2" w:rsidRPr="0066135B" w14:paraId="17AAD7EC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4CAD3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9D2F0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23086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06028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D9AD35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3014D16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2A435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671D5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DCF17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29175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C7015C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C1E3A69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F7295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F9110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0ECBA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A8840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ADE458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4C2C05A3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B3BD5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737B5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0609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95AD5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8269B9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24FB610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E11BE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F73C2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CBDE4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1B9E3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2917C0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51283F0D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08736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3F3BE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EA343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E2AC6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FFDA82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2F52070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07A4A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434BD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C250E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A66BC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082BF6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4F5CAE41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EA62F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E3AEB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28E8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12A82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2CAF66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6F789BD5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95DAB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F475E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CB79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FC52C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EFF9EB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28BA5249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FF33E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77637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2F7C5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C1C5B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0CAA21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508C8DBA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F377E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4B103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BAC6A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63F45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8A1C19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A80A416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260A8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6F0E2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7F971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D4E0F2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EC65A3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0F64CAB5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23CD3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8570B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41978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5F3D1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9B63D9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4A7FC531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C12BD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BC9A4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7732D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E7346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2D257D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1EECEE38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BCC19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5BA11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3EA92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ECC5F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8736B6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0E7AAB34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7BA7F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E7B5D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374C9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827E7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D3AA93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69339D8B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06A5E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17A21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B1A93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B5758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06B8E0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3B42C55E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2FCDF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FD48D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E0E86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3F9D8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D8AA75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4CB3C2AB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9A7E4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EBC03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3AB87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C3213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ADF1EF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6628BFA6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400B4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FCEDD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3C5B0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7C9E7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DD8184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2A32C47C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4D2B6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860D8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C2572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963BD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482D50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29025D47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A88E3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6453D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F0DE6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9209E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89220D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5ECCDA57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C134B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10856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DBC03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694C4D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0A115C5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5A53AB24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E1292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F4861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C856B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B2FC0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F7B5AB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39757CD1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D978A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F703D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C745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E881B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5C59F1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1C952C10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4225C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B04AE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36C42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100182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6169D1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31AE554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C817D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47452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34F64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D81CF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4DB10A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5F27E933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DCC1B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00B9F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E9FCF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9A3BD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5F7669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32A0C892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2A3FC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DD0DC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677C3E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16194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AD4D94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285E2D2F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3B56F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8417F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9887EC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A321C2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952CBB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640D7F6C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F827A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165217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8121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BA34F3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C8E242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36083D25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DE4638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38D97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FA8AB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A8269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8DDF4E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9D4F3B4" w14:textId="77777777" w:rsidTr="0066135B">
        <w:trPr>
          <w:trHeight w:val="29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1E935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08A90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498C1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91508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5CB785A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63255598" w14:textId="77777777" w:rsidTr="0066135B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962684" w14:textId="39C887C8" w:rsidR="00700BA2" w:rsidRPr="0066135B" w:rsidRDefault="0041310A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ve </w:t>
            </w:r>
            <w:r w:rsidR="00700BA2"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5085F9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306A36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6781C4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5EA289F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00BA2" w:rsidRPr="0066135B" w14:paraId="72A0E63C" w14:textId="77777777" w:rsidTr="0066135B">
        <w:trPr>
          <w:trHeight w:val="30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518F66" w14:textId="785974CA" w:rsidR="00700BA2" w:rsidRPr="0066135B" w:rsidRDefault="0041310A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ligan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F6F41B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FF5E31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CD41FD" w14:textId="2D4E34B3" w:rsidR="00700BA2" w:rsidRPr="0066135B" w:rsidRDefault="002A789C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56945A0" w14:textId="77777777" w:rsidR="00700BA2" w:rsidRPr="0066135B" w:rsidRDefault="00700BA2" w:rsidP="00700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1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21AD8735" w14:textId="77777777" w:rsidR="007F5360" w:rsidRPr="00700BA2" w:rsidRDefault="007F5360">
      <w:pPr>
        <w:rPr>
          <w:rFonts w:ascii="Times New Roman" w:hAnsi="Times New Roman" w:cs="Times New Roman"/>
          <w:sz w:val="20"/>
          <w:szCs w:val="20"/>
        </w:rPr>
      </w:pPr>
    </w:p>
    <w:sectPr w:rsidR="007F5360" w:rsidRPr="0070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BA2"/>
    <w:rsid w:val="002A789C"/>
    <w:rsid w:val="0041310A"/>
    <w:rsid w:val="00480FC1"/>
    <w:rsid w:val="0066135B"/>
    <w:rsid w:val="00700BA2"/>
    <w:rsid w:val="007F5360"/>
    <w:rsid w:val="008974DD"/>
    <w:rsid w:val="0093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235484"/>
  <w15:chartTrackingRefBased/>
  <w15:docId w15:val="{E96458BE-8E7F-4770-8776-4BDE6702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135B"/>
    <w:pPr>
      <w:spacing w:before="120" w:after="200" w:line="240" w:lineRule="auto"/>
      <w:jc w:val="center"/>
    </w:pPr>
    <w:rPr>
      <w:rFonts w:ascii="Times New Roman" w:hAnsi="Times New Roman"/>
      <w:i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5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P</cp:lastModifiedBy>
  <cp:revision>5</cp:revision>
  <dcterms:created xsi:type="dcterms:W3CDTF">2025-02-14T13:55:00Z</dcterms:created>
  <dcterms:modified xsi:type="dcterms:W3CDTF">2025-05-0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2eea63-22a3-4135-a589-629bc2caeaf3</vt:lpwstr>
  </property>
</Properties>
</file>